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793AB" w14:textId="034D9269" w:rsidR="00DE7D6D" w:rsidRDefault="001D06B1">
      <w:r>
        <w:t>S1</w:t>
      </w:r>
      <w:r w:rsidR="006A5C06">
        <w:t>7</w:t>
      </w:r>
      <w:r>
        <w:t xml:space="preserve"> </w:t>
      </w:r>
      <w:r w:rsidRPr="001D06B1">
        <w:t xml:space="preserve">Table.  </w:t>
      </w:r>
      <w:r>
        <w:t xml:space="preserve">Experiment 1.  </w:t>
      </w:r>
      <w:r w:rsidRPr="001D06B1">
        <w:t>Means (SD) Prime male mass at pupation (mg)</w:t>
      </w:r>
      <w:r>
        <w:t>.</w:t>
      </w:r>
    </w:p>
    <w:p w14:paraId="5F20B391" w14:textId="77777777" w:rsidR="001D06B1" w:rsidRDefault="001D06B1"/>
    <w:p w14:paraId="7E780580" w14:textId="77777777" w:rsidR="001D06B1" w:rsidRDefault="001D06B1"/>
    <w:tbl>
      <w:tblPr>
        <w:tblpPr w:leftFromText="180" w:rightFromText="180" w:vertAnchor="page" w:horzAnchor="margin" w:tblpXSpec="center" w:tblpY="2311"/>
        <w:tblW w:w="11320" w:type="dxa"/>
        <w:tblLook w:val="04A0" w:firstRow="1" w:lastRow="0" w:firstColumn="1" w:lastColumn="0" w:noHBand="0" w:noVBand="1"/>
      </w:tblPr>
      <w:tblGrid>
        <w:gridCol w:w="2335"/>
        <w:gridCol w:w="1800"/>
        <w:gridCol w:w="1800"/>
        <w:gridCol w:w="1800"/>
        <w:gridCol w:w="1890"/>
        <w:gridCol w:w="1695"/>
      </w:tblGrid>
      <w:tr w:rsidR="001D06B1" w:rsidRPr="001D06B1" w14:paraId="49A292D7" w14:textId="77777777" w:rsidTr="001D06B1">
        <w:trPr>
          <w:trHeight w:val="645"/>
        </w:trPr>
        <w:tc>
          <w:tcPr>
            <w:tcW w:w="233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0CBDF91" w14:textId="77777777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liquot x Timespan =&gt;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84C9A37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 aliquots, 3 days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DC4EFF8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 aliquots, 6 days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736DB95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aliquots, 3 days</w:t>
            </w: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E92987B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aliquots, 6 days</w:t>
            </w:r>
          </w:p>
        </w:tc>
        <w:tc>
          <w:tcPr>
            <w:tcW w:w="169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48F066BF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ean of means [SE]</w:t>
            </w:r>
          </w:p>
        </w:tc>
      </w:tr>
      <w:tr w:rsidR="001D06B1" w:rsidRPr="001D06B1" w14:paraId="57109856" w14:textId="77777777" w:rsidTr="001D06B1">
        <w:trPr>
          <w:trHeight w:val="405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CE819B1" w14:textId="77777777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ood x Dens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2EA877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01BF29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0F7152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7B2024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8CFE9C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D06B1" w:rsidRPr="001D06B1" w14:paraId="0FEBF2B4" w14:textId="77777777" w:rsidTr="001D06B1">
        <w:trPr>
          <w:trHeight w:val="551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2B10A23" w14:textId="77777777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ow food, low density (4 mg/larv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DEB3F6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66 (0.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AAB6A4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99 (0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2D75FD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61 (0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143E88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1 (0.13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AFB628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44 [0.31]</w:t>
            </w:r>
          </w:p>
        </w:tc>
      </w:tr>
      <w:tr w:rsidR="001D06B1" w:rsidRPr="001D06B1" w14:paraId="01D29AF9" w14:textId="77777777" w:rsidTr="001D06B1">
        <w:trPr>
          <w:trHeight w:val="551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9CA9285" w14:textId="056D3ABD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Most competition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 </w:t>
            </w:r>
            <w:proofErr w:type="gram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</w:t>
            </w: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 mg/larva)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63DBD3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08 (0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F4E985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28 (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AF722D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15 (0.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BC008A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73 (0.1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6D7FF5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.81 [0.40]</w:t>
            </w:r>
          </w:p>
        </w:tc>
      </w:tr>
      <w:tr w:rsidR="001D06B1" w:rsidRPr="001D06B1" w14:paraId="5238C0CF" w14:textId="77777777" w:rsidTr="001D06B1">
        <w:trPr>
          <w:trHeight w:val="551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78FE215" w14:textId="37F3FFDB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Least competition 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</w:t>
            </w: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mg/larv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E0E5C5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76 (0.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DB927F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4 (0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8FD7D1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77 (0.3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576A48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88 (0.69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9521A5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74 [0.14]</w:t>
            </w:r>
          </w:p>
        </w:tc>
      </w:tr>
      <w:tr w:rsidR="001D06B1" w:rsidRPr="001D06B1" w14:paraId="6B81C1AB" w14:textId="77777777" w:rsidTr="001D06B1">
        <w:trPr>
          <w:trHeight w:val="551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649A76E" w14:textId="77777777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High food, high density (4 mg/larv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A905D2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79 (0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51217B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17 (0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7E3D81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67 (0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0A6530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1 (0.22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8CEC8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4 [0.27]</w:t>
            </w:r>
          </w:p>
        </w:tc>
      </w:tr>
      <w:tr w:rsidR="001D06B1" w:rsidRPr="001D06B1" w14:paraId="13C3E14A" w14:textId="77777777" w:rsidTr="001D06B1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BEFB66D" w14:textId="77777777" w:rsidR="001D06B1" w:rsidRPr="001D06B1" w:rsidRDefault="001D06B1" w:rsidP="001D06B1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ean of means [SE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3676CC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7 [0.3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784C0C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00 [0.53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0A3D53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55 [0.27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DF989B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.41 [0.48]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EE4B1A" w14:textId="77777777" w:rsidR="001D06B1" w:rsidRPr="001D06B1" w:rsidRDefault="001D06B1" w:rsidP="001D06B1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1D06B1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3DFCEA3" w14:textId="77777777" w:rsidR="001D06B1" w:rsidRDefault="001D06B1"/>
    <w:sectPr w:rsidR="001D0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B1"/>
    <w:rsid w:val="001D06B1"/>
    <w:rsid w:val="006A5C06"/>
    <w:rsid w:val="007862C7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F11D"/>
  <w15:chartTrackingRefBased/>
  <w15:docId w15:val="{240FF6B4-20FE-4D9B-9FFB-06498EBFF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4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50:00Z</dcterms:created>
  <dcterms:modified xsi:type="dcterms:W3CDTF">2020-08-21T22:50:00Z</dcterms:modified>
</cp:coreProperties>
</file>